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Table S1.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Comparison of the fatty acid profiles in the different bacterial strains. Data derived from Total Ion Chromatogram shown in Figure 7. ND – not detected.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tbl>
      <w:tblPr>
        <w:tblW w:w="11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3585"/>
        <w:gridCol w:w="2160"/>
        <w:gridCol w:w="1296"/>
        <w:gridCol w:w="1483"/>
        <w:gridCol w:w="1706"/>
      </w:tblGrid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</w:r>
          </w:p>
        </w:tc>
        <w:tc>
          <w:tcPr>
            <w:tcW w:w="44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PERCENTAGE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RETENTION TIME (min)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CELLULAR FATTY ACI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SHORT HAND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4"/>
                <w:szCs w:val="24"/>
              </w:rPr>
              <w:t>Xoo/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pHM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∆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4"/>
                <w:szCs w:val="24"/>
              </w:rPr>
              <w:t>rpfF/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pHM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∆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color w:val="000000"/>
                <w:sz w:val="24"/>
                <w:szCs w:val="24"/>
              </w:rPr>
              <w:t>rpfF/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pSC9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3.626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Methyl-6-methyl heptanoic aci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6-Me-7: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24.3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2.78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4.194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 xml:space="preserve">4methyl-2-propyl-pentanoic acid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4-Me-2-Propyl-5: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4.385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3,5-dimethyl-heptanoic aci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3,5-diMe-7: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38.6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3.49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8-hydroxy-octanoic aci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8-OH-8: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3.86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14.61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10-hydroxy- decanoic aci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10-Me-11: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29.7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 xml:space="preserve">                           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31.84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14.61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9-hydroxy-nonanoic aci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9-OH-9: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 xml:space="preserve">                           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33.1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15.38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9-hydroxy-octanoic aci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9-OH-10: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 xml:space="preserve">                           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15.85</w:t>
            </w:r>
          </w:p>
        </w:tc>
        <w:tc>
          <w:tcPr>
            <w:tcW w:w="3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9-bromo-nonanoic aci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9-Br-9: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 xml:space="preserve">                           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7</w:t>
            </w:r>
          </w:p>
        </w:tc>
      </w:tr>
    </w:tbl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06:18:00Z</dcterms:created>
  <dc:creator>Windows User</dc:creator>
  <dc:description/>
  <cp:keywords/>
  <dc:language>en-US</dc:language>
  <cp:lastModifiedBy>Dr.subhadeep</cp:lastModifiedBy>
  <dcterms:modified xsi:type="dcterms:W3CDTF">2021-07-12T04:5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